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3BF" w:rsidRDefault="006A13BF" w:rsidP="006A13B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A13BF" w:rsidRDefault="006A13BF" w:rsidP="006A13B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>
            <wp:extent cx="5943600" cy="4229100"/>
            <wp:effectExtent l="0" t="0" r="0" b="0"/>
            <wp:docPr id="1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4" cstate="print"/>
                    <a:srcRect t="299" b="29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A13BF" w:rsidRDefault="006A13BF" w:rsidP="006A13B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A13BF" w:rsidRDefault="006A13BF" w:rsidP="006A13B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321D8"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9321D8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is a general tool to record calcium responses in multiple tissues.   </w:t>
      </w:r>
    </w:p>
    <w:p w:rsidR="006A13BF" w:rsidRDefault="006A13BF" w:rsidP="006A13B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lcium responses were imaged in multiple tissues (A-E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ef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t varying developmental stages. Frames were taken ever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9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tarting 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0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unti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3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v) (A-E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ight</w:t>
      </w:r>
      <w:r>
        <w:rPr>
          <w:rFonts w:ascii="Times New Roman" w:eastAsia="Times New Roman" w:hAnsi="Times New Roman" w:cs="Times New Roman"/>
          <w:sz w:val="24"/>
          <w:szCs w:val="24"/>
        </w:rPr>
        <w:t>).  Calcium transients were seen in regions within the adult female maxillary palp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,4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) and labium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,3) (A). The female adult antennae also exhibited calcium transients within the node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,2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) and internode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3) of the antennal flagellum (B). Stochastic patterns of fluorescence were seen when looking at clusters of ommatidia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-3) within the right adult compound eye (C). Calcium transients were also visualized throughout the 2nd instar larvae. For example, responses were recorded in the medial retractor muscle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), brain 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), longitudinal muscles in the thorax 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3), longitudinal muscles in the 3rd abdominal segment 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4), and muscles and neurons in the 6th abdominal segmen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5) (D). When imaging the dorsal side of the larval head, calcium transients were visible in the transverse retracto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), optic lob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), medial retracto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3), and antennal lob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4) (E). Full videos have been provided in the supplement (Supplementary videos 1-5).</w:t>
      </w:r>
    </w:p>
    <w:p w:rsidR="006A13BF" w:rsidRDefault="006A13BF" w:rsidP="006A13B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654A1" w:rsidRDefault="00E654A1"/>
    <w:sectPr w:rsidR="00E654A1" w:rsidSect="00E654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1"/>
  <w:proofState w:spelling="clean" w:grammar="clean"/>
  <w:defaultTabStop w:val="720"/>
  <w:characterSpacingControl w:val="doNotCompress"/>
  <w:compat/>
  <w:rsids>
    <w:rsidRoot w:val="006A13BF"/>
    <w:rsid w:val="006A13BF"/>
    <w:rsid w:val="00E654A1"/>
    <w:rsid w:val="00E661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6A13BF"/>
    <w:pPr>
      <w:spacing w:after="0"/>
    </w:pPr>
    <w:rPr>
      <w:rFonts w:ascii="Arial" w:eastAsia="Arial" w:hAnsi="Arial" w:cs="Arial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3B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Office Word</Application>
  <DocSecurity>0</DocSecurity>
  <Lines>9</Lines>
  <Paragraphs>2</Paragraphs>
  <ScaleCrop>false</ScaleCrop>
  <Company>Microsoft</Company>
  <LinksUpToDate>false</LinksUpToDate>
  <CharactersWithSpaces>1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239</dc:creator>
  <cp:keywords/>
  <dc:description/>
  <cp:lastModifiedBy>0010239</cp:lastModifiedBy>
  <cp:revision>2</cp:revision>
  <dcterms:created xsi:type="dcterms:W3CDTF">2019-06-12T01:04:00Z</dcterms:created>
  <dcterms:modified xsi:type="dcterms:W3CDTF">2019-06-12T01:04:00Z</dcterms:modified>
</cp:coreProperties>
</file>